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EB6A9" w14:textId="1E6B6CB8" w:rsidR="006B19DD" w:rsidRPr="00D06501" w:rsidRDefault="00425223" w:rsidP="00113ED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06501">
        <w:rPr>
          <w:rFonts w:ascii="Times New Roman" w:hAnsi="Times New Roman" w:cs="Times New Roman"/>
          <w:b/>
          <w:sz w:val="28"/>
          <w:szCs w:val="28"/>
        </w:rPr>
        <w:t>Supplementary T</w:t>
      </w:r>
      <w:r w:rsidR="00D57194" w:rsidRPr="00D06501">
        <w:rPr>
          <w:rFonts w:ascii="Times New Roman" w:hAnsi="Times New Roman" w:cs="Times New Roman"/>
          <w:b/>
          <w:sz w:val="28"/>
          <w:szCs w:val="28"/>
        </w:rPr>
        <w:t>able 2</w:t>
      </w:r>
      <w:r w:rsidRPr="00D06501">
        <w:rPr>
          <w:rFonts w:ascii="Times New Roman" w:hAnsi="Times New Roman" w:cs="Times New Roman"/>
          <w:b/>
          <w:sz w:val="28"/>
          <w:szCs w:val="28"/>
        </w:rPr>
        <w:t>. Primers</w:t>
      </w:r>
      <w:r w:rsidR="00D06501" w:rsidRPr="00D06501">
        <w:rPr>
          <w:rFonts w:ascii="Times New Roman" w:hAnsi="Times New Roman" w:cs="Times New Roman"/>
          <w:b/>
          <w:sz w:val="28"/>
          <w:szCs w:val="28"/>
        </w:rPr>
        <w:t xml:space="preserve"> for qRT-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6210"/>
      </w:tblGrid>
      <w:tr w:rsidR="00D06501" w:rsidRPr="00D06501" w14:paraId="7DBA90F7" w14:textId="77777777" w:rsidTr="001F2070">
        <w:trPr>
          <w:trHeight w:val="20"/>
        </w:trPr>
        <w:tc>
          <w:tcPr>
            <w:tcW w:w="1870" w:type="dxa"/>
            <w:tcBorders>
              <w:bottom w:val="single" w:sz="4" w:space="0" w:color="auto"/>
            </w:tcBorders>
          </w:tcPr>
          <w:p w14:paraId="298AEF60" w14:textId="01A9477A" w:rsidR="00B3087E" w:rsidRPr="00D06501" w:rsidRDefault="00B3087E" w:rsidP="00113ED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D06501">
              <w:rPr>
                <w:rFonts w:ascii="Times New Roman" w:eastAsia="Times New Roman" w:hAnsi="Times New Roman" w:cs="Times New Roman"/>
                <w:b/>
                <w:kern w:val="0"/>
              </w:rPr>
              <w:t>Gene</w:t>
            </w:r>
          </w:p>
        </w:tc>
        <w:tc>
          <w:tcPr>
            <w:tcW w:w="6210" w:type="dxa"/>
            <w:tcBorders>
              <w:bottom w:val="single" w:sz="4" w:space="0" w:color="auto"/>
            </w:tcBorders>
          </w:tcPr>
          <w:p w14:paraId="520DFD48" w14:textId="06ADC30F" w:rsidR="00B3087E" w:rsidRPr="00D06501" w:rsidRDefault="00D06501" w:rsidP="00113ED6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D06501">
              <w:rPr>
                <w:rFonts w:ascii="Times New Roman" w:eastAsia="Times New Roman" w:hAnsi="Times New Roman" w:cs="Times New Roman"/>
                <w:b/>
                <w:kern w:val="0"/>
              </w:rPr>
              <w:t>P</w:t>
            </w:r>
            <w:r w:rsidR="00B3087E" w:rsidRPr="00D06501">
              <w:rPr>
                <w:rFonts w:ascii="Times New Roman" w:eastAsia="Times New Roman" w:hAnsi="Times New Roman" w:cs="Times New Roman"/>
                <w:b/>
                <w:kern w:val="0"/>
              </w:rPr>
              <w:t>rimer</w:t>
            </w:r>
            <w:r w:rsidRPr="00D06501">
              <w:rPr>
                <w:rFonts w:ascii="Times New Roman" w:eastAsia="Times New Roman" w:hAnsi="Times New Roman" w:cs="Times New Roman"/>
                <w:b/>
                <w:kern w:val="0"/>
              </w:rPr>
              <w:t>s</w:t>
            </w:r>
          </w:p>
        </w:tc>
      </w:tr>
      <w:tr w:rsidR="00D06501" w:rsidRPr="00D06501" w14:paraId="61F5AF45" w14:textId="77777777" w:rsidTr="001F2070">
        <w:trPr>
          <w:trHeight w:val="20"/>
        </w:trPr>
        <w:tc>
          <w:tcPr>
            <w:tcW w:w="1870" w:type="dxa"/>
            <w:tcBorders>
              <w:top w:val="single" w:sz="4" w:space="0" w:color="auto"/>
            </w:tcBorders>
          </w:tcPr>
          <w:p w14:paraId="79583D73" w14:textId="21F52D10" w:rsidR="00B3087E" w:rsidRPr="00D06501" w:rsidRDefault="00616739" w:rsidP="00113E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501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210" w:type="dxa"/>
            <w:tcBorders>
              <w:top w:val="single" w:sz="4" w:space="0" w:color="auto"/>
            </w:tcBorders>
          </w:tcPr>
          <w:p w14:paraId="493A705E" w14:textId="533F0613" w:rsidR="00B3087E" w:rsidRPr="00D06501" w:rsidRDefault="00B3087E" w:rsidP="00113E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501">
              <w:rPr>
                <w:rFonts w:ascii="Times New Roman" w:eastAsia="Times New Roman" w:hAnsi="Times New Roman" w:cs="Times New Roman"/>
                <w:kern w:val="0"/>
              </w:rPr>
              <w:t>Forward</w:t>
            </w:r>
            <w:r w:rsidR="00D06501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E72B02" w:rsidRPr="00D06501">
              <w:rPr>
                <w:rFonts w:ascii="Times New Roman" w:eastAsia="Times New Roman" w:hAnsi="Times New Roman" w:cs="Times New Roman"/>
                <w:kern w:val="0"/>
              </w:rPr>
              <w:t>5′-GCAAATTCCATGGCACCGT-3′</w:t>
            </w:r>
          </w:p>
        </w:tc>
      </w:tr>
      <w:tr w:rsidR="00D06501" w:rsidRPr="00D06501" w14:paraId="7F4DECE7" w14:textId="77777777" w:rsidTr="001F2070">
        <w:trPr>
          <w:trHeight w:val="20"/>
        </w:trPr>
        <w:tc>
          <w:tcPr>
            <w:tcW w:w="1870" w:type="dxa"/>
          </w:tcPr>
          <w:p w14:paraId="2951E434" w14:textId="77777777" w:rsidR="00B3087E" w:rsidRPr="00D06501" w:rsidRDefault="00B3087E" w:rsidP="00113E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10" w:type="dxa"/>
          </w:tcPr>
          <w:p w14:paraId="45AC5537" w14:textId="2218CBDD" w:rsidR="00B3087E" w:rsidRPr="00D06501" w:rsidRDefault="00B3087E" w:rsidP="00113E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501">
              <w:rPr>
                <w:rFonts w:ascii="Times New Roman" w:eastAsia="Times New Roman" w:hAnsi="Times New Roman" w:cs="Times New Roman"/>
                <w:kern w:val="0"/>
              </w:rPr>
              <w:t>Reverse</w:t>
            </w:r>
            <w:r w:rsidR="00D06501"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E72B02" w:rsidRPr="00D06501">
              <w:rPr>
                <w:rFonts w:ascii="Times New Roman" w:hAnsi="Times New Roman" w:cs="Times New Roman"/>
              </w:rPr>
              <w:t>5′-TCGCCCCACTTGATTTTGG-3′</w:t>
            </w:r>
          </w:p>
        </w:tc>
      </w:tr>
      <w:tr w:rsidR="00D06501" w:rsidRPr="00D06501" w14:paraId="387ACF6A" w14:textId="77777777" w:rsidTr="001F2070">
        <w:trPr>
          <w:trHeight w:val="237"/>
        </w:trPr>
        <w:tc>
          <w:tcPr>
            <w:tcW w:w="1870" w:type="dxa"/>
          </w:tcPr>
          <w:p w14:paraId="30B7E186" w14:textId="12748116" w:rsidR="00C64E1C" w:rsidRPr="00D06501" w:rsidRDefault="00C64E1C" w:rsidP="00113E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501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6210" w:type="dxa"/>
          </w:tcPr>
          <w:p w14:paraId="1953A201" w14:textId="31882AAF" w:rsidR="00C64E1C" w:rsidRPr="00D06501" w:rsidRDefault="00D06501" w:rsidP="00113ED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D06501">
              <w:rPr>
                <w:rFonts w:ascii="Times New Roman" w:eastAsia="Times New Roman" w:hAnsi="Times New Roman" w:cs="Times New Roman"/>
                <w:kern w:val="0"/>
              </w:rPr>
              <w:t>Forward</w:t>
            </w:r>
            <w:r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E72B02" w:rsidRPr="00D06501">
              <w:rPr>
                <w:rFonts w:ascii="Times New Roman" w:hAnsi="Times New Roman" w:cs="Times New Roman"/>
              </w:rPr>
              <w:t>5’-CTCGCTTCGGCAGCACA-3’</w:t>
            </w:r>
          </w:p>
        </w:tc>
      </w:tr>
      <w:tr w:rsidR="00D06501" w:rsidRPr="00D06501" w14:paraId="2928849F" w14:textId="77777777" w:rsidTr="001F2070">
        <w:trPr>
          <w:trHeight w:val="237"/>
        </w:trPr>
        <w:tc>
          <w:tcPr>
            <w:tcW w:w="1870" w:type="dxa"/>
          </w:tcPr>
          <w:p w14:paraId="58FB016B" w14:textId="77777777" w:rsidR="00C64E1C" w:rsidRPr="00D06501" w:rsidRDefault="00C64E1C" w:rsidP="00113ED6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6210" w:type="dxa"/>
          </w:tcPr>
          <w:p w14:paraId="30723A04" w14:textId="7B1CBC2B" w:rsidR="00C64E1C" w:rsidRPr="00D06501" w:rsidRDefault="00D06501" w:rsidP="00113ED6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</w:rPr>
            </w:pPr>
            <w:r w:rsidRPr="00D06501">
              <w:rPr>
                <w:rFonts w:ascii="Times New Roman" w:eastAsia="Times New Roman" w:hAnsi="Times New Roman" w:cs="Times New Roman"/>
                <w:kern w:val="0"/>
              </w:rPr>
              <w:t>Reverse</w:t>
            </w:r>
            <w:r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 w:rsidR="00E72B02" w:rsidRPr="00D06501">
              <w:rPr>
                <w:rFonts w:ascii="Times New Roman" w:hAnsi="Times New Roman" w:cs="Times New Roman"/>
              </w:rPr>
              <w:t>5’-AACGCTTCACGAATTTGCGT-3’</w:t>
            </w:r>
          </w:p>
        </w:tc>
      </w:tr>
      <w:tr w:rsidR="00D06501" w:rsidRPr="00D06501" w14:paraId="1DCA3769" w14:textId="77777777" w:rsidTr="001F2070">
        <w:trPr>
          <w:trHeight w:val="20"/>
        </w:trPr>
        <w:tc>
          <w:tcPr>
            <w:tcW w:w="1870" w:type="dxa"/>
          </w:tcPr>
          <w:p w14:paraId="6B865685" w14:textId="55CE7D60" w:rsidR="00B3087E" w:rsidRPr="00D06501" w:rsidRDefault="00616739" w:rsidP="00113E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501">
              <w:rPr>
                <w:rFonts w:ascii="Times New Roman" w:hAnsi="Times New Roman" w:cs="Times New Roman"/>
              </w:rPr>
              <w:t>Linc00665</w:t>
            </w:r>
          </w:p>
        </w:tc>
        <w:tc>
          <w:tcPr>
            <w:tcW w:w="6210" w:type="dxa"/>
          </w:tcPr>
          <w:p w14:paraId="1BB22F38" w14:textId="4FDA57BC" w:rsidR="00B3087E" w:rsidRPr="00D06501" w:rsidRDefault="00D06501" w:rsidP="00113E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501">
              <w:rPr>
                <w:rFonts w:ascii="Times New Roman" w:eastAsia="Times New Roman" w:hAnsi="Times New Roman" w:cs="Times New Roman"/>
                <w:kern w:val="0"/>
              </w:rPr>
              <w:t>Forward</w:t>
            </w:r>
            <w:r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'-</w:t>
            </w:r>
            <w:r w:rsidR="00E72B02" w:rsidRPr="00D06501">
              <w:rPr>
                <w:rFonts w:ascii="Times New Roman" w:hAnsi="Times New Roman" w:cs="Times New Roman"/>
              </w:rPr>
              <w:t>CTGGCGCTGATGTAGTTT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D06501" w:rsidRPr="00D06501" w14:paraId="29BEC3D8" w14:textId="77777777" w:rsidTr="001F2070">
        <w:trPr>
          <w:trHeight w:val="20"/>
        </w:trPr>
        <w:tc>
          <w:tcPr>
            <w:tcW w:w="1870" w:type="dxa"/>
          </w:tcPr>
          <w:p w14:paraId="71BC763B" w14:textId="77777777" w:rsidR="00B3087E" w:rsidRPr="00D06501" w:rsidRDefault="00B3087E" w:rsidP="00113E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10" w:type="dxa"/>
          </w:tcPr>
          <w:p w14:paraId="6610B363" w14:textId="186BB882" w:rsidR="00B3087E" w:rsidRPr="00D06501" w:rsidRDefault="00D06501" w:rsidP="00113E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501">
              <w:rPr>
                <w:rFonts w:ascii="Times New Roman" w:eastAsia="Times New Roman" w:hAnsi="Times New Roman" w:cs="Times New Roman"/>
                <w:kern w:val="0"/>
              </w:rPr>
              <w:t>Reverse</w:t>
            </w:r>
            <w:r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'-</w:t>
            </w:r>
            <w:r w:rsidR="00E72B02" w:rsidRPr="00D06501">
              <w:rPr>
                <w:rFonts w:ascii="Times New Roman" w:hAnsi="Times New Roman" w:cs="Times New Roman"/>
              </w:rPr>
              <w:t>TTTTTCAGGTGGCACTCC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D06501" w:rsidRPr="00D06501" w14:paraId="376040E8" w14:textId="77777777" w:rsidTr="001F2070">
        <w:trPr>
          <w:trHeight w:val="20"/>
        </w:trPr>
        <w:tc>
          <w:tcPr>
            <w:tcW w:w="1870" w:type="dxa"/>
          </w:tcPr>
          <w:p w14:paraId="166BF802" w14:textId="6DACBF69" w:rsidR="00B3087E" w:rsidRPr="00D06501" w:rsidRDefault="00616739" w:rsidP="00113E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501">
              <w:rPr>
                <w:rFonts w:ascii="Times New Roman" w:hAnsi="Times New Roman" w:cs="Times New Roman"/>
              </w:rPr>
              <w:t>AKR1B10</w:t>
            </w:r>
          </w:p>
        </w:tc>
        <w:tc>
          <w:tcPr>
            <w:tcW w:w="6210" w:type="dxa"/>
          </w:tcPr>
          <w:p w14:paraId="47162397" w14:textId="0664B12D" w:rsidR="00B3087E" w:rsidRPr="00D06501" w:rsidRDefault="00D06501" w:rsidP="00113E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501">
              <w:rPr>
                <w:rFonts w:ascii="Times New Roman" w:eastAsia="Times New Roman" w:hAnsi="Times New Roman" w:cs="Times New Roman"/>
                <w:kern w:val="0"/>
              </w:rPr>
              <w:t>Forward</w:t>
            </w:r>
            <w:r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'-</w:t>
            </w:r>
            <w:r w:rsidR="0044069E" w:rsidRPr="00D06501">
              <w:rPr>
                <w:rFonts w:ascii="Times New Roman" w:hAnsi="Times New Roman" w:cs="Times New Roman"/>
              </w:rPr>
              <w:t>TCAGAATGAACATGAAGTGGGG</w:t>
            </w:r>
            <w:r>
              <w:rPr>
                <w:rFonts w:ascii="Times New Roman" w:hAnsi="Times New Roman" w:cs="Times New Roman"/>
              </w:rPr>
              <w:t>-3'</w:t>
            </w:r>
          </w:p>
        </w:tc>
      </w:tr>
      <w:tr w:rsidR="00D06501" w:rsidRPr="00D06501" w14:paraId="7D1ADD3D" w14:textId="77777777" w:rsidTr="00113ED6">
        <w:trPr>
          <w:trHeight w:val="907"/>
        </w:trPr>
        <w:tc>
          <w:tcPr>
            <w:tcW w:w="1870" w:type="dxa"/>
          </w:tcPr>
          <w:p w14:paraId="02A6D116" w14:textId="77777777" w:rsidR="00B3087E" w:rsidRPr="00D06501" w:rsidRDefault="00B3087E" w:rsidP="00113E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10" w:type="dxa"/>
          </w:tcPr>
          <w:p w14:paraId="54AFF36F" w14:textId="77920281" w:rsidR="00B3087E" w:rsidRPr="00D06501" w:rsidRDefault="00D06501" w:rsidP="00113ED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D06501">
              <w:rPr>
                <w:rFonts w:ascii="Times New Roman" w:eastAsia="Times New Roman" w:hAnsi="Times New Roman" w:cs="Times New Roman"/>
                <w:kern w:val="0"/>
              </w:rPr>
              <w:t>Reverse</w:t>
            </w:r>
            <w:r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</w:rPr>
              <w:t>5'-</w:t>
            </w:r>
            <w:r w:rsidR="0044069E" w:rsidRPr="00D0650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</w:rPr>
              <w:t>TGGGCCACAACTTGCTGA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</w:rPr>
              <w:t>-3'</w:t>
            </w:r>
          </w:p>
        </w:tc>
      </w:tr>
      <w:tr w:rsidR="00D06501" w:rsidRPr="00D06501" w14:paraId="055632C8" w14:textId="77777777" w:rsidTr="001F2070">
        <w:trPr>
          <w:trHeight w:val="20"/>
        </w:trPr>
        <w:tc>
          <w:tcPr>
            <w:tcW w:w="1870" w:type="dxa"/>
          </w:tcPr>
          <w:p w14:paraId="51D8DD82" w14:textId="56E6CECA" w:rsidR="001A4D95" w:rsidRPr="00D06501" w:rsidRDefault="001A4D95" w:rsidP="00113ED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501">
              <w:rPr>
                <w:rFonts w:ascii="Times New Roman" w:hAnsi="Times New Roman" w:cs="Times New Roman"/>
              </w:rPr>
              <w:t>SP1</w:t>
            </w:r>
          </w:p>
        </w:tc>
        <w:tc>
          <w:tcPr>
            <w:tcW w:w="6210" w:type="dxa"/>
          </w:tcPr>
          <w:p w14:paraId="07B6A7F6" w14:textId="5FEDB1B6" w:rsidR="001A4D95" w:rsidRPr="00D06501" w:rsidRDefault="00D06501" w:rsidP="00113ED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D06501">
              <w:rPr>
                <w:rFonts w:ascii="Times New Roman" w:eastAsia="Times New Roman" w:hAnsi="Times New Roman" w:cs="Times New Roman"/>
                <w:kern w:val="0"/>
              </w:rPr>
              <w:t>Forward</w:t>
            </w:r>
            <w:r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</w:rPr>
              <w:t>5'-</w:t>
            </w:r>
            <w:r w:rsidR="006A0566" w:rsidRPr="00D0650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</w:rPr>
              <w:t>AGTTCCAGACCGTTGATGG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</w:rPr>
              <w:t>-3'</w:t>
            </w:r>
          </w:p>
        </w:tc>
      </w:tr>
      <w:tr w:rsidR="00D06501" w:rsidRPr="00D06501" w14:paraId="06AC9659" w14:textId="77777777" w:rsidTr="001F2070">
        <w:trPr>
          <w:trHeight w:val="20"/>
        </w:trPr>
        <w:tc>
          <w:tcPr>
            <w:tcW w:w="1870" w:type="dxa"/>
          </w:tcPr>
          <w:p w14:paraId="6E31B9F1" w14:textId="77777777" w:rsidR="006A0566" w:rsidRPr="00D06501" w:rsidRDefault="006A0566" w:rsidP="00113ED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10" w:type="dxa"/>
          </w:tcPr>
          <w:p w14:paraId="04B74A5D" w14:textId="3777004E" w:rsidR="006A0566" w:rsidRPr="00D06501" w:rsidRDefault="00D06501" w:rsidP="00113ED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D06501">
              <w:rPr>
                <w:rFonts w:ascii="Times New Roman" w:eastAsia="Times New Roman" w:hAnsi="Times New Roman" w:cs="Times New Roman"/>
                <w:kern w:val="0"/>
              </w:rPr>
              <w:t>Reverse</w:t>
            </w:r>
            <w:r>
              <w:rPr>
                <w:rFonts w:ascii="Times New Roman" w:eastAsia="Times New Roman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</w:rPr>
              <w:t>5'-</w:t>
            </w:r>
            <w:r w:rsidR="006A0566" w:rsidRPr="00D06501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</w:rPr>
              <w:t>GTTTGCACCTGGTATGATCTG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</w:rPr>
              <w:t>-3'</w:t>
            </w:r>
          </w:p>
        </w:tc>
      </w:tr>
    </w:tbl>
    <w:p w14:paraId="7EAB3864" w14:textId="77777777" w:rsidR="00B3087E" w:rsidRPr="00E72B02" w:rsidRDefault="00B3087E" w:rsidP="00113ED6">
      <w:pPr>
        <w:spacing w:line="480" w:lineRule="auto"/>
        <w:rPr>
          <w:rFonts w:ascii="Times New Roman" w:hAnsi="Times New Roman" w:cs="Times New Roman"/>
        </w:rPr>
      </w:pPr>
    </w:p>
    <w:sectPr w:rsidR="00B3087E" w:rsidRPr="00E72B02" w:rsidSect="00630D8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487"/>
    <w:rsid w:val="00044487"/>
    <w:rsid w:val="00113ED6"/>
    <w:rsid w:val="001815AD"/>
    <w:rsid w:val="001A3F0F"/>
    <w:rsid w:val="001A4D95"/>
    <w:rsid w:val="001F2070"/>
    <w:rsid w:val="002B60CB"/>
    <w:rsid w:val="00384C05"/>
    <w:rsid w:val="003A5F31"/>
    <w:rsid w:val="00425223"/>
    <w:rsid w:val="0044069E"/>
    <w:rsid w:val="0046637D"/>
    <w:rsid w:val="00616739"/>
    <w:rsid w:val="00630D89"/>
    <w:rsid w:val="006A0566"/>
    <w:rsid w:val="006B19DD"/>
    <w:rsid w:val="006C3DE5"/>
    <w:rsid w:val="00740F20"/>
    <w:rsid w:val="007D36B9"/>
    <w:rsid w:val="008308F7"/>
    <w:rsid w:val="00B3087E"/>
    <w:rsid w:val="00BA324A"/>
    <w:rsid w:val="00C0484C"/>
    <w:rsid w:val="00C64E1C"/>
    <w:rsid w:val="00C7441A"/>
    <w:rsid w:val="00C87230"/>
    <w:rsid w:val="00CC5001"/>
    <w:rsid w:val="00CE41F9"/>
    <w:rsid w:val="00CE46DF"/>
    <w:rsid w:val="00D027C6"/>
    <w:rsid w:val="00D06501"/>
    <w:rsid w:val="00D2471C"/>
    <w:rsid w:val="00D57194"/>
    <w:rsid w:val="00D7013F"/>
    <w:rsid w:val="00D85886"/>
    <w:rsid w:val="00E04596"/>
    <w:rsid w:val="00E72B02"/>
    <w:rsid w:val="00F8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672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0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0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6</Words>
  <Characters>382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4</cp:revision>
  <dcterms:created xsi:type="dcterms:W3CDTF">2017-09-23T07:26:00Z</dcterms:created>
  <dcterms:modified xsi:type="dcterms:W3CDTF">2018-01-04T15:23:00Z</dcterms:modified>
</cp:coreProperties>
</file>